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08F" w:rsidRDefault="008755E7" w:rsidP="001D77E2">
      <w:pPr>
        <w:ind w:left="1134" w:hanging="851"/>
        <w:rPr>
          <w:lang w:val="en-US"/>
        </w:rPr>
      </w:pPr>
      <w:r w:rsidRPr="00ED2D78">
        <w:rPr>
          <w:b/>
          <w:lang w:val="en-US"/>
        </w:rPr>
        <w:t>Table</w:t>
      </w:r>
      <w:r>
        <w:rPr>
          <w:b/>
          <w:lang w:val="en-US"/>
        </w:rPr>
        <w:t xml:space="preserve"> S1</w:t>
      </w:r>
      <w:r w:rsidRPr="00ED2D78">
        <w:rPr>
          <w:b/>
          <w:lang w:val="en-US"/>
        </w:rPr>
        <w:t>.</w:t>
      </w:r>
      <w:r>
        <w:rPr>
          <w:lang w:val="en-US"/>
        </w:rPr>
        <w:t xml:space="preserve"> </w:t>
      </w:r>
      <w:r w:rsidR="00E87767" w:rsidRPr="00E87767">
        <w:rPr>
          <w:lang w:val="en-US"/>
        </w:rPr>
        <w:t>Bacteria identified and classified according to phylum</w:t>
      </w:r>
      <w:r w:rsidR="00D54027">
        <w:rPr>
          <w:lang w:val="en-US"/>
        </w:rPr>
        <w:t xml:space="preserve"> (p)</w:t>
      </w:r>
      <w:r w:rsidR="00E87767" w:rsidRPr="00E87767">
        <w:rPr>
          <w:lang w:val="en-US"/>
        </w:rPr>
        <w:t>, class</w:t>
      </w:r>
      <w:r w:rsidR="00D54027">
        <w:rPr>
          <w:lang w:val="en-US"/>
        </w:rPr>
        <w:t xml:space="preserve"> (c)</w:t>
      </w:r>
      <w:r w:rsidR="00E87767" w:rsidRPr="00E87767">
        <w:rPr>
          <w:lang w:val="en-US"/>
        </w:rPr>
        <w:t>, order</w:t>
      </w:r>
      <w:r w:rsidR="00D54027">
        <w:rPr>
          <w:lang w:val="en-US"/>
        </w:rPr>
        <w:t xml:space="preserve"> (o)</w:t>
      </w:r>
      <w:r w:rsidR="00E87767" w:rsidRPr="00E87767">
        <w:rPr>
          <w:lang w:val="en-US"/>
        </w:rPr>
        <w:t>, family</w:t>
      </w:r>
      <w:r w:rsidR="00D54027">
        <w:rPr>
          <w:lang w:val="en-US"/>
        </w:rPr>
        <w:t xml:space="preserve"> (f)</w:t>
      </w:r>
      <w:r w:rsidR="00E87767" w:rsidRPr="00E87767">
        <w:rPr>
          <w:lang w:val="en-US"/>
        </w:rPr>
        <w:t>, and genus</w:t>
      </w:r>
      <w:r w:rsidR="00D54027">
        <w:rPr>
          <w:lang w:val="en-US"/>
        </w:rPr>
        <w:t xml:space="preserve"> (g)</w:t>
      </w:r>
      <w:r w:rsidR="00E87767" w:rsidRPr="00E87767">
        <w:rPr>
          <w:lang w:val="en-US"/>
        </w:rPr>
        <w:t xml:space="preserve"> for</w:t>
      </w:r>
      <w:r w:rsidR="00456579" w:rsidRPr="00456579">
        <w:rPr>
          <w:lang w:val="en-US"/>
        </w:rPr>
        <w:t xml:space="preserve"> in the genotypes CCN51 and Catongo</w:t>
      </w:r>
      <w:r w:rsidR="00C558FE">
        <w:rPr>
          <w:lang w:val="en-US"/>
        </w:rPr>
        <w:t xml:space="preserve">, </w:t>
      </w:r>
      <w:r w:rsidR="00C558FE" w:rsidRPr="00C558FE">
        <w:rPr>
          <w:lang w:val="en-US"/>
        </w:rPr>
        <w:t xml:space="preserve">with a threshold of 99% identity against the </w:t>
      </w:r>
      <w:proofErr w:type="spellStart"/>
      <w:r w:rsidR="00C558FE" w:rsidRPr="00C558FE">
        <w:rPr>
          <w:lang w:val="en-US"/>
        </w:rPr>
        <w:t>Greengen</w:t>
      </w:r>
      <w:proofErr w:type="spellEnd"/>
      <w:r w:rsidR="00C558FE" w:rsidRPr="00C558FE">
        <w:rPr>
          <w:lang w:val="en-US"/>
        </w:rPr>
        <w:t xml:space="preserve"> database version 13.8 16S </w:t>
      </w:r>
      <w:proofErr w:type="spellStart"/>
      <w:r w:rsidR="00C558FE" w:rsidRPr="00C558FE">
        <w:rPr>
          <w:lang w:val="en-US"/>
        </w:rPr>
        <w:t>rRNA</w:t>
      </w:r>
      <w:proofErr w:type="spellEnd"/>
      <w:r w:rsidR="00C558FE" w:rsidRPr="00C558FE">
        <w:rPr>
          <w:lang w:val="en-US"/>
        </w:rPr>
        <w:t>.</w:t>
      </w:r>
    </w:p>
    <w:tbl>
      <w:tblPr>
        <w:tblStyle w:val="Tabelacomgrade"/>
        <w:tblW w:w="0" w:type="auto"/>
        <w:tblInd w:w="279" w:type="dxa"/>
        <w:tblLook w:val="04A0" w:firstRow="1" w:lastRow="0" w:firstColumn="1" w:lastColumn="0" w:noHBand="0" w:noVBand="1"/>
      </w:tblPr>
      <w:tblGrid>
        <w:gridCol w:w="704"/>
        <w:gridCol w:w="11057"/>
        <w:gridCol w:w="1418"/>
      </w:tblGrid>
      <w:tr w:rsidR="0002174D" w:rsidTr="001D77E2">
        <w:tc>
          <w:tcPr>
            <w:tcW w:w="13179" w:type="dxa"/>
            <w:gridSpan w:val="3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02174D" w:rsidRPr="008D491F" w:rsidRDefault="0002174D" w:rsidP="0002174D">
            <w:pPr>
              <w:jc w:val="center"/>
              <w:rPr>
                <w:b/>
                <w:lang w:val="en-US"/>
              </w:rPr>
            </w:pPr>
            <w:r w:rsidRPr="008D491F">
              <w:rPr>
                <w:b/>
                <w:lang w:val="en-US"/>
              </w:rPr>
              <w:t>CCN51</w:t>
            </w:r>
          </w:p>
        </w:tc>
      </w:tr>
      <w:tr w:rsidR="00A24841" w:rsidTr="001D77E2">
        <w:tc>
          <w:tcPr>
            <w:tcW w:w="704" w:type="dxa"/>
            <w:tcBorders>
              <w:left w:val="nil"/>
              <w:right w:val="nil"/>
            </w:tcBorders>
          </w:tcPr>
          <w:p w:rsidR="00A24841" w:rsidRPr="00A80867" w:rsidRDefault="00A24841">
            <w:pPr>
              <w:rPr>
                <w:b/>
                <w:lang w:val="en-US"/>
              </w:rPr>
            </w:pPr>
            <w:r w:rsidRPr="00A80867">
              <w:rPr>
                <w:b/>
                <w:lang w:val="en-US"/>
              </w:rPr>
              <w:t>Nº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center"/>
          </w:tcPr>
          <w:p w:rsidR="00A24841" w:rsidRPr="00A80867" w:rsidRDefault="00A24841" w:rsidP="00A24841">
            <w:pPr>
              <w:jc w:val="center"/>
              <w:rPr>
                <w:b/>
                <w:lang w:val="en-US"/>
              </w:rPr>
            </w:pPr>
            <w:r w:rsidRPr="00A80867">
              <w:rPr>
                <w:b/>
                <w:lang w:val="en-US"/>
              </w:rPr>
              <w:t>Identificat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A24841" w:rsidRPr="00A80867" w:rsidRDefault="00A24841" w:rsidP="001D77E2">
            <w:pPr>
              <w:jc w:val="center"/>
              <w:rPr>
                <w:b/>
                <w:lang w:val="en-US"/>
              </w:rPr>
            </w:pPr>
            <w:r w:rsidRPr="00A80867">
              <w:rPr>
                <w:b/>
                <w:sz w:val="24"/>
                <w:szCs w:val="24"/>
                <w:lang w:val="en-US"/>
              </w:rPr>
              <w:t>Percentage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__Acidobacteria;c__Solibacteres;o__Solibacterales;f__Solibacteraceae;g__Candidatus </w:t>
            </w:r>
            <w:proofErr w:type="spellStart"/>
            <w:r>
              <w:rPr>
                <w:rFonts w:ascii="Calibri" w:hAnsi="Calibri" w:cs="Calibri"/>
                <w:color w:val="000000"/>
              </w:rPr>
              <w:t>Solibacter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>
              <w:t>0.09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Actinomycetaceae;g__Actinobacul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Brevibacteriaceae;g__Brevi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Corynebacteriaceae;g__Coryne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0.05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Dermabacteraceae;g__Brachy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>
              <w:t>0.17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Kineosporiaceae;g__Kineo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0.01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bacteriaceae;g__Curt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4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bacteriaceae;g__Leuc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bacteriaceae;g__Micr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coccaceae;g__Arthr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coccaceae;g__Kocur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8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coccaceae;g__Micro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4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coccaceae;g__Nesterenkon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40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monosporaceae;g__Actinoplan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monosporaceae;g__Pilimel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ycobacteriaceae;g__Myc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5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Nocardiaceae;g__Nocard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Nocardiaceae;g__Rhodo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Nocardioidaceae;g__Kribbell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2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Nocardioidaceae;g__Nocardioid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4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Promicromonosporaceae;g__Xylanimicrob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2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Propionibacteriaceae;g__Microlunat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Propionibacteriaceae;g__Propioni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69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Pseudonocardiaceae;g__Actinomycetospor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44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Pseudonocardiaceae;g__Pseudonocard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60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Streptomycetaceae;g__Streptomyc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Thermomonosporaceae;g__Actinomadur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2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Rubrobacteria;o__Rubrobacterales;f__Rubrobacteraceae;g__Rubr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44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rmatimonadetes;c__[Fimbriimonadia];o__[Fimbriimonadales];f__[Fimbriimonadaceae];g__Fimbriimona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4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Bacteroidia;o__Bacteroidales;f__Porphyromonadaceae;g__Dysgonomona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88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Cytophagia;o__Cytophagales;f__Cytophagaceae;g__Adhaeri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4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Cytophagia;o__Cytophagales;f__Cytophagaceae;g__Hymen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24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Cytophagia;o__Cytophagales;f__Cytophagaceae;g__Rhodocytophag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Cytophagia;o__Cytophagales;f__Cytophagaceae;g__Spirosom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5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Cytophagia;o__Cytophagales;f__Cytophagaceae;g__Sporocytophag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Flavobacteriia;o__Flavobacteriales;f__Flavobacteriaceae;g__Flav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A24841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Pr="00A24841" w:rsidRDefault="00DE4D07" w:rsidP="00DE4D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24841">
              <w:rPr>
                <w:rFonts w:ascii="Calibri" w:hAnsi="Calibri" w:cs="Calibri"/>
                <w:color w:val="000000"/>
                <w:lang w:val="en-US"/>
              </w:rPr>
              <w:t>p__Bacteroidetes;c__[Rhodothermi];o__[Rhodothermales];f__Rhodothermaceae;g__Rubri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[Saprospirae];o__[Saprospirales];f__Chitinophagaceae;g__Flavisoli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41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hloroflexi;c__Chloroflexi;o__Chloroflexales;f__Chloroflexaceae;g__Chloronem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1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hloroflexi;c__Chloroflexi;o__Chloroflexales;f__Oscillochloridaceae;g__Oscillochlori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2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Nostocophycideae;o__Nostocales;f__Scytonemataceae;g__Brasilonem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5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Nostocophycideae;o__Nostocales;f__Scytonemataceae;g__Scytonem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27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Nostocophycideae;o__Stigonematales;f__Rivulariaceae;g__Calothrix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72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Oscillatoriophycideae;o__Chroococcales;f__Xenococcaceae;g__Chroococcidiopsi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19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Synechococcophycideae;o__Pseudanabaenales;f__Pseudanabaenaceae;g__Leptolyngby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48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Synechococcophycideae;o__Synechococcales;f__Acaryochloridaceae;g__Acaryochlori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38</w:t>
            </w:r>
          </w:p>
        </w:tc>
      </w:tr>
      <w:tr w:rsidR="00DE4D07" w:rsidRPr="00A24841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Pr="00A24841" w:rsidRDefault="00DE4D07" w:rsidP="00DE4D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24841">
              <w:rPr>
                <w:rFonts w:ascii="Calibri" w:hAnsi="Calibri" w:cs="Calibri"/>
                <w:color w:val="000000"/>
                <w:lang w:val="en-US"/>
              </w:rPr>
              <w:t>p__Firmicutes;c__Bacilli;o__Bacillales;f__Alicyclobacillaceae;g__Alicyclobacill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2</w:t>
            </w:r>
          </w:p>
        </w:tc>
      </w:tr>
      <w:tr w:rsidR="00DE4D07" w:rsidRPr="00A24841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Pr="00A24841" w:rsidRDefault="00DE4D07" w:rsidP="00DE4D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24841">
              <w:rPr>
                <w:rFonts w:ascii="Calibri" w:hAnsi="Calibri" w:cs="Calibri"/>
                <w:color w:val="000000"/>
                <w:lang w:val="en-US"/>
              </w:rPr>
              <w:t>p__Firmicutes;c__Bacilli;o__Bacillales;f__Bacillaceae;g__Bacill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41</w:t>
            </w:r>
          </w:p>
        </w:tc>
      </w:tr>
      <w:tr w:rsidR="00DE4D07" w:rsidRPr="00A24841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Pr="00A24841" w:rsidRDefault="00DE4D07" w:rsidP="00DE4D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24841">
              <w:rPr>
                <w:rFonts w:ascii="Calibri" w:hAnsi="Calibri" w:cs="Calibri"/>
                <w:color w:val="000000"/>
                <w:lang w:val="en-US"/>
              </w:rPr>
              <w:t>p__Firmicutes;c__Bacilli;o__Bacillales;f__Paenibacillaceae;g__Brevibacill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4</w:t>
            </w:r>
          </w:p>
        </w:tc>
      </w:tr>
      <w:tr w:rsidR="00DE4D07" w:rsidRPr="00A24841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Pr="00A24841" w:rsidRDefault="00DE4D07" w:rsidP="00DE4D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24841">
              <w:rPr>
                <w:rFonts w:ascii="Calibri" w:hAnsi="Calibri" w:cs="Calibri"/>
                <w:color w:val="000000"/>
                <w:lang w:val="en-US"/>
              </w:rPr>
              <w:t>p__Firmicutes;c__Bacilli;o__Bacillales;f__Paenibacillaceae;g__Paenibacill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5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Firmicutes;c__Bacilli;o__Bacillales;f__Planococcaceae;g__Sporosarcin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A24841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Pr="00A24841" w:rsidRDefault="00DE4D07" w:rsidP="00DE4D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24841">
              <w:rPr>
                <w:rFonts w:ascii="Calibri" w:hAnsi="Calibri" w:cs="Calibri"/>
                <w:color w:val="000000"/>
                <w:lang w:val="en-US"/>
              </w:rPr>
              <w:t>p__Firmicutes;c__Bacilli;o__Bacillales;f__Staphylococcaceae;g__Staphylo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44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Firmicutes;c__Clostridia;o__Clostridiales;f__[Tissierellaceae];g__Anaero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12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Pr="008D491F" w:rsidRDefault="00DE4D07" w:rsidP="00DE4D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D491F">
              <w:rPr>
                <w:rFonts w:ascii="Calibri" w:hAnsi="Calibri" w:cs="Calibri"/>
                <w:color w:val="000000"/>
                <w:lang w:val="en-US"/>
              </w:rPr>
              <w:t>p__Firmicutes;c__Clostridia;o__Clostridiales;f__[Tissierellaceae];g__Peptoniphil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11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lanctomycetes;c__Planctomycetia;o__Gemmatales;f__Gemmataceae;g__Gemmat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5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Pr="008D491F" w:rsidRDefault="00DE4D07" w:rsidP="00DE4D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8D491F">
              <w:rPr>
                <w:rFonts w:ascii="Calibri" w:hAnsi="Calibri" w:cs="Calibri"/>
                <w:color w:val="000000"/>
                <w:lang w:val="en-US"/>
              </w:rPr>
              <w:t>p__Planctomycetes;c__Planctomycetia;o__Planctomycetales;f__Planctomycetaceae;g__Planctomyc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5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Caulobacterales;f__Caulobacteraceae;g__Phenyl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8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Bradyrhizobiaceae;g__Balneimona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20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Hyphomicrobiaceae;g__Devos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27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Hyphomicrobiaceae;g__Hyphomicrob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10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Hyphomicrobiaceae;g__Pedomicrob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1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Hyphomicrobiaceae;g__Rhodoplan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60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Methylobacteriaceae;g__Methyl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60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Phyllobacteriaceae;g__Mesorhizob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9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Rhizobiaceae;g__Agr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62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Rhodobiaceae;g__Afifell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odobacterales;f__Rhodobacteraceae;g__Para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27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odobacterales;f__Rhodobacteraceae;g__Rubellimicrob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20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odospirillales;f__Acetobacteraceae;g__Roseo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1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odospirillales;f__Rhodospirillaceae;g__Azospirill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odospirillales;f__Rhodospirillaceae;g__Skermanell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12</w:t>
            </w:r>
          </w:p>
        </w:tc>
      </w:tr>
      <w:tr w:rsidR="00DE4D07" w:rsidRPr="00A24841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Pr="00A24841" w:rsidRDefault="00DE4D07" w:rsidP="00DE4D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24841">
              <w:rPr>
                <w:rFonts w:ascii="Calibri" w:hAnsi="Calibri" w:cs="Calibri"/>
                <w:color w:val="000000"/>
                <w:lang w:val="en-US"/>
              </w:rPr>
              <w:t>p__Proteobacteria;c__Alphaproteobacteria;o__Rickettsiales;f__Rickettsiaceae;g__Ricketts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23.54</w:t>
            </w:r>
          </w:p>
        </w:tc>
      </w:tr>
      <w:tr w:rsidR="00DE4D07" w:rsidRPr="00A24841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Pr="00A24841" w:rsidRDefault="00DE4D07" w:rsidP="00DE4D0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24841">
              <w:rPr>
                <w:rFonts w:ascii="Calibri" w:hAnsi="Calibri" w:cs="Calibri"/>
                <w:color w:val="000000"/>
                <w:lang w:val="en-US"/>
              </w:rPr>
              <w:t>p__Proteobacteria;c__Alphaproteobacteria;o__Rickettsiales;f__Rickettsiaceae;g__Wolbach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0.90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Sphingomonadales;f__Sphingomonadaceae;g__Kaist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1.62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Sphingomonadales;f__Sphingomonadaceae;g__Novosphingobiu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0.08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Betaproteobacteria;o__Burkholderiales;f__Comamonadaceae;g__Delft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0.47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__Proteobacteria;c__Betaproteobacteria;o__Tremblayales;f__Tremblayaceae;g__Candidatus </w:t>
            </w:r>
            <w:proofErr w:type="spellStart"/>
            <w:r>
              <w:rPr>
                <w:rFonts w:ascii="Calibri" w:hAnsi="Calibri" w:cs="Calibri"/>
                <w:color w:val="000000"/>
              </w:rPr>
              <w:t>Tremblaya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0.48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Deltaproteobacteria;o__Bdellovibrionales;f__Bdellovibrionaceae;g__Bdellovibri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4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Alteromonadales;f__[Chromatiaceae];g__Rheinheimer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4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__Proteobacteria;c__Gammaproteobacteria;o__Enterobacteriales;f__Enterobacteriaceae;g__Candidatus </w:t>
            </w:r>
            <w:proofErr w:type="spellStart"/>
            <w:r>
              <w:rPr>
                <w:rFonts w:ascii="Calibri" w:hAnsi="Calibri" w:cs="Calibri"/>
                <w:color w:val="000000"/>
              </w:rPr>
              <w:t>Hamiltonella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7.02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__Proteobacteria;c__Gammaproteobacteria;o__Oceanospirillales;f__Halomonadaceae;g__Candidatus </w:t>
            </w:r>
            <w:proofErr w:type="spellStart"/>
            <w:r>
              <w:rPr>
                <w:rFonts w:ascii="Calibri" w:hAnsi="Calibri" w:cs="Calibri"/>
                <w:color w:val="000000"/>
              </w:rPr>
              <w:t>Portiera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52.37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Pseudomonadales;f__Moraxellaceae;g__Acinet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0.38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Pseudomonadales;f__Pseudomonadaceae;g__Pseudomona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0.20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Xanthomonadales;f__Sinobacteraceae;g__Steroid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0.05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Xanthomonadales;f__Xanthomonadaceae;g__Dokdonell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DE4D07" w:rsidP="00DE4D07">
            <w:pPr>
              <w:jc w:val="center"/>
            </w:pPr>
            <w:r w:rsidRPr="00C56A05"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Xanthomonadales;f__Xanthomonadaceae;g__Lys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9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Xanthomonadales;f__Xanthomonadaceae;g__Stenotrophomona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20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Verrucomicrobia;c__Opitutae;o__Opitutales;f__Opitutaceae;g__Opitut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Verrucomicrobia;c__[Spartobacteria];o__[Chthoniobacterales];f__[Chthoniobacteraceae];g__DA1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03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[Thermi];c__Deinococci;o__Deinococcales;f__Deinococcaceae;g__Deino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Pr="00C56A05" w:rsidRDefault="00034ABE" w:rsidP="00DE4D07">
            <w:pPr>
              <w:jc w:val="center"/>
            </w:pPr>
            <w:r>
              <w:t>0.22</w:t>
            </w:r>
          </w:p>
        </w:tc>
      </w:tr>
      <w:tr w:rsidR="00DE4D07" w:rsidRPr="001F5ED7" w:rsidTr="00DE4D07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DE4D07" w:rsidRDefault="00DE4D07" w:rsidP="00DE4D07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[Thermi];c__Deinococci;o__Deinococcales;f__Trueperaceae;g__Trueper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DE4D07" w:rsidRDefault="00034ABE" w:rsidP="00DE4D07">
            <w:pPr>
              <w:jc w:val="center"/>
            </w:pPr>
            <w:r>
              <w:t>0.15</w:t>
            </w:r>
            <w:bookmarkStart w:id="0" w:name="_GoBack"/>
            <w:bookmarkEnd w:id="0"/>
          </w:p>
        </w:tc>
      </w:tr>
      <w:tr w:rsidR="008D491F" w:rsidRPr="001F5ED7" w:rsidTr="001D77E2">
        <w:tc>
          <w:tcPr>
            <w:tcW w:w="13179" w:type="dxa"/>
            <w:gridSpan w:val="3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8D491F" w:rsidRPr="008D491F" w:rsidRDefault="008D491F" w:rsidP="001D77E2">
            <w:pPr>
              <w:jc w:val="center"/>
              <w:rPr>
                <w:b/>
              </w:rPr>
            </w:pPr>
            <w:r w:rsidRPr="008D491F">
              <w:rPr>
                <w:b/>
              </w:rPr>
              <w:t>CATONGO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__Acidobacteria;c__Solibacteres;o__Solibacterales;f__Solibacteraceae;g__Candidatus </w:t>
            </w:r>
            <w:proofErr w:type="spellStart"/>
            <w:r>
              <w:rPr>
                <w:rFonts w:ascii="Calibri" w:hAnsi="Calibri" w:cs="Calibri"/>
                <w:color w:val="000000"/>
              </w:rPr>
              <w:t>Solibacter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Actinomycetaceae;g__Actinobacul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Brevibacteriaceae;g__Brevi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Cellulomonadaceae;g__Cellulomona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Corynebacteriaceae;g__Coryne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Dermabacteraceae;g__Brachy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Dermacoccaceae;g__Derma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bacteriaceae;g__Curt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bacteriaceae;g__Leuc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bacteriaceae;g__Micr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coccaceae;g__Kocur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coccaceae;g__Nesterenkon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icromonosporaceae;g__Actinoplan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Mycobacteriaceae;g__Myc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Nocardioidaceae;g__Nocardioid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E7968">
              <w:rPr>
                <w:rFonts w:ascii="Calibri" w:hAnsi="Calibri" w:cs="Calibri"/>
                <w:color w:val="000000"/>
              </w:rPr>
              <w:t>.0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Propionibacteriaceae;g__Propioni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Pseudonocardiaceae;g__Actinomycetospor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Pseudonocardiaceae;g__Pseudonocard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Actinobacteria;o__Actinomycetales;f__Streptomycetaceae;g__Streptomyc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Actinobacteria;c__Rubrobacteria;o__Rubrobacterales;f__Rubrobacteraceae;g__Rubr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Bacteroidia;o__Bacteroidales;f__Porphyromonadaceae;g__Dysgonomona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Cytophagia;o__Cytophagales;f__Cytophagaceae;g__Adhaeri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Cytophagia;o__Cytophagales;f__Cytophagaceae;g__Hymen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Cytophagia;o__Cytophagales;f__Cytophagaceae;g__Ponti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Cytophagia;o__Cytophagales;f__Cytophagaceae;g__Rhodocytophag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Cytophagia;o__Cytophagales;f__Cytophagaceae;g__Spirosom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636DF2" w:rsidRPr="00636DF2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Pr="00636DF2" w:rsidRDefault="00636DF2" w:rsidP="00636D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DF2">
              <w:rPr>
                <w:rFonts w:ascii="Calibri" w:hAnsi="Calibri" w:cs="Calibri"/>
                <w:color w:val="000000"/>
                <w:lang w:val="en-US"/>
              </w:rPr>
              <w:t>p__Bacteroidetes;c__Flavobacteriia;o__Flavobacteriales;f__[Weeksellaceae];g__Chryse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Sphingobacteriia;o__Sphingobacteriales;f__Sphingobacteriaceae;g__Sphing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Bacteroidetes;c__[Saprospirae];o__[Saprospirales];f__Chitinophagaceae;g__Flavisoli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hloroflexi;c__Anaerolineae;o__Ardenscatenales;f__Ardenscatenaceae;g__Ardenscaten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Nostocophycideae;o__Nostocales;f__Scytonemataceae;g__Brasilonem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Nostocophycideae;o__Nostocales;f__Scytonemataceae;g__Scytonem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Nostocophycideae;o__Stigonematales;f__Rivulariaceae;g__Calothrix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Oscillatoriophycideae;o__Chroococcales;f__Xenococcaceae;g__Chroococcidiopsi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Oscillatoriophycideae;o__Oscillatoriales;f__Phormidiaceae;g__Microcoleu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Oscillatoriophycideae;o__Oscillatoriales;f__Phormidiaceae;g__Phormid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Synechococcophycideae;o__Pseudanabaenales;f__Pseudanabaenaceae;g__Leptolyngby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Cyanobacteria;c__Synechococcophycideae;o__Synechococcales;f__Acaryochloridaceae;g__Acaryochlori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636DF2" w:rsidRPr="00636DF2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Pr="00636DF2" w:rsidRDefault="00636DF2" w:rsidP="00636D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DF2">
              <w:rPr>
                <w:rFonts w:ascii="Calibri" w:hAnsi="Calibri" w:cs="Calibri"/>
                <w:color w:val="000000"/>
                <w:lang w:val="en-US"/>
              </w:rPr>
              <w:t>p__Firmicutes;c__Bacilli;o__Bacillales;f__Bacillaceae;g__Bacillu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Firmicutes;c__Bacilli;o__Bacillales;f__Planococcaceae;g__Sporosarcin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36DF2" w:rsidRPr="00636DF2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Pr="00636DF2" w:rsidRDefault="00636DF2" w:rsidP="00636D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DF2">
              <w:rPr>
                <w:rFonts w:ascii="Calibri" w:hAnsi="Calibri" w:cs="Calibri"/>
                <w:color w:val="000000"/>
                <w:lang w:val="en-US"/>
              </w:rPr>
              <w:t>p__Firmicutes;c__Bacilli;o__Bacillales;f__Staphylococcaceae;g__Staphylo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Firmicutes;c__Bacilli;o__Lactobacillales;f__Enterococcaceae;g__Entero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36DF2" w:rsidRPr="00636DF2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Pr="00636DF2" w:rsidRDefault="00636DF2" w:rsidP="00636D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DF2">
              <w:rPr>
                <w:rFonts w:ascii="Calibri" w:hAnsi="Calibri" w:cs="Calibri"/>
                <w:color w:val="000000"/>
                <w:lang w:val="en-US"/>
              </w:rPr>
              <w:t>p__Firmicutes;c__Bacilli;o__Lactobacillales;f__Streptococcaceae;g__Lacto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lanctomycetes;c__Planctomycetia;o__Gemmatales;f__Gemmataceae;g__Gemmat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Pr="004E7968" w:rsidRDefault="00636DF2" w:rsidP="00636D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E7968">
              <w:rPr>
                <w:rFonts w:ascii="Calibri" w:hAnsi="Calibri" w:cs="Calibri"/>
                <w:color w:val="000000"/>
                <w:lang w:val="en-US"/>
              </w:rPr>
              <w:t>p__Planctomycetes;c__Planctomycetia;o__Planctomycetales;f__Planctomycetaceae;g__Planctomyc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Bradyrhizobiaceae;g__Balneimona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Hyphomicrobiaceae;g__Devos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Hyphomicrobiaceae;g__Pedomicrob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Hyphomicrobiaceae;g__Rhodoplan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Methylobacteriaceae;g__Methyl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izobiales;f__Rhizobiaceae;g__Agrobacter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odobacterales;f__Rhodobacteraceae;g__Para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odobacterales;f__Rhodobacteraceae;g__Rubellimicrob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Rhodospirillales;f__Rhodospirillaceae;g__Skermanell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636DF2" w:rsidRPr="00636DF2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Pr="00636DF2" w:rsidRDefault="00636DF2" w:rsidP="00636D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DF2">
              <w:rPr>
                <w:rFonts w:ascii="Calibri" w:hAnsi="Calibri" w:cs="Calibri"/>
                <w:color w:val="000000"/>
                <w:lang w:val="en-US"/>
              </w:rPr>
              <w:t>p__Proteobacteria;c__Alphaproteobacteria;o__Rickettsiales;f__Rickettsiaceae;g__Ricketts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0</w:t>
            </w:r>
          </w:p>
        </w:tc>
      </w:tr>
      <w:tr w:rsidR="00636DF2" w:rsidRPr="00636DF2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Pr="00636DF2" w:rsidRDefault="00636DF2" w:rsidP="00636D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36DF2">
              <w:rPr>
                <w:rFonts w:ascii="Calibri" w:hAnsi="Calibri" w:cs="Calibri"/>
                <w:color w:val="000000"/>
                <w:lang w:val="en-US"/>
              </w:rPr>
              <w:t>p__Proteobacteria;c__Alphaproteobacteria;o__Rickettsiales;f__Rickettsiaceae;g__Wolbach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Sphingomonadales;f__Sphingomonadaceae;g__Kaist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Sphingomonadales;f__Sphingomonadaceae;g__Novosphingob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Sphingomonadales;f__Sphingomonadaceae;g__Sphingobiu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Alphaproteobacteria;o__Sphingomonadales;f__Sphingomonadaceae;g__Sphingomona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Pr="004E7968" w:rsidRDefault="00636DF2" w:rsidP="00636DF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E7968">
              <w:rPr>
                <w:rFonts w:ascii="Calibri" w:hAnsi="Calibri" w:cs="Calibri"/>
                <w:color w:val="000000"/>
                <w:lang w:val="en-US"/>
              </w:rPr>
              <w:t>p__Proteobacteria;c__Betaproteobacteria;o__Burkholderiales;f__Burkholderiaceae;g__Burkholder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Betaproteobacteria;o__Burkholderiales;f__Comamonadaceae;g__Delft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__Proteobacteria;c__Betaproteobacteria;o__Tremblayales;f__Tremblayaceae;g__Candidatus </w:t>
            </w:r>
            <w:proofErr w:type="spellStart"/>
            <w:r>
              <w:rPr>
                <w:rFonts w:ascii="Calibri" w:hAnsi="Calibri" w:cs="Calibri"/>
                <w:color w:val="000000"/>
              </w:rPr>
              <w:t>Tremblaya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Alteromonadales;f__[Chromatiaceae];g__Rheinheimer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__Proteobacteria;c__Gammaproteobacteria;o__Enterobacteriales;f__Enterobacteriaceae;g__Candidatus </w:t>
            </w:r>
            <w:proofErr w:type="spellStart"/>
            <w:r>
              <w:rPr>
                <w:rFonts w:ascii="Calibri" w:hAnsi="Calibri" w:cs="Calibri"/>
                <w:color w:val="000000"/>
              </w:rPr>
              <w:t>Hamiltonella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__Proteobacteria;c__Gammaproteobacteria;o__Oceanospirillales;f__Halomonadaceae;g__Candidatus </w:t>
            </w:r>
            <w:proofErr w:type="spellStart"/>
            <w:r>
              <w:rPr>
                <w:rFonts w:ascii="Calibri" w:hAnsi="Calibri" w:cs="Calibri"/>
                <w:color w:val="000000"/>
              </w:rPr>
              <w:t>Portiera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0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Pseudomonadales;f__Moraxellaceae;g__Acinetobact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Pseudomonadales;f__Moraxellaceae;g__Perlucidibac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Pseudomonadales;f__Pseudomonadaceae;g__Pseudomona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Proteobacteria;c__Gammaproteobacteria;o__Xanthomonadales;f__Xanthomonadaceae;g__Dokdonell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Verrucomicrobia;c__[Spartobacteria];o__[Chthoniobacterales];f__[Chthoniobacteraceae];g__Ellin50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[Thermi];c__Deinococci;o__Deinococcales;f__Deinococcaceae;g__Deinococcu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636DF2" w:rsidRPr="001F5ED7" w:rsidTr="001D77E2">
        <w:tc>
          <w:tcPr>
            <w:tcW w:w="704" w:type="dxa"/>
            <w:tcBorders>
              <w:left w:val="nil"/>
              <w:right w:val="nil"/>
            </w:tcBorders>
            <w:vAlign w:val="bottom"/>
          </w:tcPr>
          <w:p w:rsidR="00636DF2" w:rsidRDefault="00636DF2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1057" w:type="dxa"/>
            <w:tcBorders>
              <w:left w:val="nil"/>
              <w:right w:val="nil"/>
            </w:tcBorders>
            <w:vAlign w:val="bottom"/>
          </w:tcPr>
          <w:p w:rsidR="00636DF2" w:rsidRDefault="00636DF2" w:rsidP="00636DF2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proofErr w:type="gramEnd"/>
            <w:r>
              <w:rPr>
                <w:rFonts w:ascii="Calibri" w:hAnsi="Calibri" w:cs="Calibri"/>
                <w:color w:val="000000"/>
              </w:rPr>
              <w:t>__[Thermi];c__Deinococci;o__Deinococcales;f__Trueperaceae;g__Trueper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36DF2" w:rsidRDefault="004E7968" w:rsidP="001D77E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</w:tbl>
    <w:p w:rsidR="00456579" w:rsidRPr="00456579" w:rsidRDefault="00456579">
      <w:pPr>
        <w:rPr>
          <w:sz w:val="2"/>
          <w:szCs w:val="2"/>
          <w:lang w:val="en-US"/>
        </w:rPr>
      </w:pPr>
    </w:p>
    <w:p w:rsidR="008755E7" w:rsidRPr="00456579" w:rsidRDefault="00456579" w:rsidP="00456579">
      <w:pPr>
        <w:ind w:firstLine="284"/>
        <w:rPr>
          <w:lang w:val="en-US"/>
        </w:rPr>
      </w:pPr>
      <w:r w:rsidRPr="00456579">
        <w:rPr>
          <w:lang w:val="en-US"/>
        </w:rPr>
        <w:t xml:space="preserve">Classification was determined for the two biological samples and six technical </w:t>
      </w:r>
      <w:proofErr w:type="gramStart"/>
      <w:r w:rsidRPr="00456579">
        <w:rPr>
          <w:lang w:val="en-US"/>
        </w:rPr>
        <w:t>replicates  of</w:t>
      </w:r>
      <w:proofErr w:type="gramEnd"/>
      <w:r w:rsidRPr="00456579">
        <w:rPr>
          <w:lang w:val="en-US"/>
        </w:rPr>
        <w:t xml:space="preserve"> each genotype (CCN51 and Catongo).</w:t>
      </w:r>
    </w:p>
    <w:sectPr w:rsidR="008755E7" w:rsidRPr="00456579" w:rsidSect="001F5ED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5E7"/>
    <w:rsid w:val="0002174D"/>
    <w:rsid w:val="00034ABE"/>
    <w:rsid w:val="001D77E2"/>
    <w:rsid w:val="001F5ED7"/>
    <w:rsid w:val="00456579"/>
    <w:rsid w:val="004E7968"/>
    <w:rsid w:val="00605E0F"/>
    <w:rsid w:val="00636DF2"/>
    <w:rsid w:val="00671F26"/>
    <w:rsid w:val="008755E7"/>
    <w:rsid w:val="008D491F"/>
    <w:rsid w:val="009E4DAC"/>
    <w:rsid w:val="00A24841"/>
    <w:rsid w:val="00A80867"/>
    <w:rsid w:val="00AF6C62"/>
    <w:rsid w:val="00C558FE"/>
    <w:rsid w:val="00D54027"/>
    <w:rsid w:val="00DE4D07"/>
    <w:rsid w:val="00E87767"/>
    <w:rsid w:val="00EB5BDC"/>
    <w:rsid w:val="00FA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6DCEF3-C96F-406B-AAC0-B402B48A0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21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1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6</Pages>
  <Words>2612</Words>
  <Characters>14107</Characters>
  <Application>Microsoft Office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Santana</dc:creator>
  <cp:keywords/>
  <dc:description/>
  <cp:lastModifiedBy>Juliano Santana</cp:lastModifiedBy>
  <cp:revision>14</cp:revision>
  <dcterms:created xsi:type="dcterms:W3CDTF">2017-07-18T16:25:00Z</dcterms:created>
  <dcterms:modified xsi:type="dcterms:W3CDTF">2017-12-03T17:40:00Z</dcterms:modified>
</cp:coreProperties>
</file>